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489C9" w14:textId="0276F1DB" w:rsidR="005D59A9" w:rsidRPr="005D59A9" w:rsidRDefault="005D59A9" w:rsidP="006D56F4">
      <w:pPr>
        <w:rPr>
          <w:rFonts w:ascii="Calibri" w:hAnsi="Calibri" w:cs="Calibri"/>
          <w:sz w:val="24"/>
          <w:szCs w:val="24"/>
          <w:lang w:val="en-US"/>
        </w:rPr>
      </w:pPr>
      <w:r w:rsidRPr="005D59A9"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T</w:t>
      </w:r>
      <w:r w:rsidRPr="005D59A9">
        <w:rPr>
          <w:rFonts w:ascii="Calibri" w:hAnsi="Calibri" w:cs="Calibri"/>
          <w:b/>
          <w:bCs/>
          <w:sz w:val="24"/>
          <w:szCs w:val="24"/>
          <w:lang w:val="en-US"/>
        </w:rPr>
        <w:t xml:space="preserve">able 1. </w:t>
      </w:r>
      <w:r>
        <w:rPr>
          <w:rFonts w:ascii="Calibri" w:hAnsi="Calibri" w:cs="Calibri"/>
          <w:sz w:val="24"/>
          <w:szCs w:val="24"/>
          <w:lang w:val="en-US"/>
        </w:rPr>
        <w:t xml:space="preserve">Items on the </w:t>
      </w:r>
      <w:r w:rsidRPr="005D59A9">
        <w:rPr>
          <w:rFonts w:ascii="Calibri" w:hAnsi="Calibri" w:cs="Calibri"/>
          <w:sz w:val="24"/>
          <w:szCs w:val="24"/>
          <w:lang w:val="en-US"/>
        </w:rPr>
        <w:t>Alcohol Abstinence Self-</w:t>
      </w:r>
      <w:r>
        <w:rPr>
          <w:rFonts w:ascii="Calibri" w:hAnsi="Calibri" w:cs="Calibri"/>
          <w:sz w:val="24"/>
          <w:szCs w:val="24"/>
          <w:lang w:val="en-US"/>
        </w:rPr>
        <w:t xml:space="preserve">Efficacy scale pertaining to relief and reward temptation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2"/>
        <w:gridCol w:w="7506"/>
      </w:tblGrid>
      <w:tr w:rsidR="005D59A9" w14:paraId="55E5B5A8" w14:textId="77777777" w:rsidTr="005D59A9">
        <w:tc>
          <w:tcPr>
            <w:tcW w:w="2122" w:type="dxa"/>
          </w:tcPr>
          <w:p w14:paraId="0FE7A44A" w14:textId="12206584" w:rsidR="005D59A9" w:rsidRDefault="005D59A9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Item number</w:t>
            </w:r>
          </w:p>
        </w:tc>
        <w:tc>
          <w:tcPr>
            <w:tcW w:w="7506" w:type="dxa"/>
          </w:tcPr>
          <w:p w14:paraId="44965272" w14:textId="23FC8877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Situation</w:t>
            </w:r>
          </w:p>
        </w:tc>
      </w:tr>
      <w:tr w:rsidR="005D59A9" w14:paraId="1AA89824" w14:textId="77777777" w:rsidTr="00311BF9">
        <w:tc>
          <w:tcPr>
            <w:tcW w:w="9628" w:type="dxa"/>
            <w:gridSpan w:val="2"/>
          </w:tcPr>
          <w:p w14:paraId="30432329" w14:textId="20693CC3" w:rsidR="005D59A9" w:rsidRDefault="005D59A9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Relief temptation</w:t>
            </w:r>
          </w:p>
        </w:tc>
      </w:tr>
      <w:tr w:rsidR="005D59A9" w14:paraId="2CA7E82E" w14:textId="77777777" w:rsidTr="005D59A9">
        <w:tc>
          <w:tcPr>
            <w:tcW w:w="2122" w:type="dxa"/>
          </w:tcPr>
          <w:p w14:paraId="50E1520D" w14:textId="07D9580C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7506" w:type="dxa"/>
          </w:tcPr>
          <w:p w14:paraId="6F15A6AB" w14:textId="6AD80B8E" w:rsidR="005D59A9" w:rsidRPr="005C216F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When I am feeling depressed</w:t>
            </w:r>
          </w:p>
        </w:tc>
      </w:tr>
      <w:tr w:rsidR="005D59A9" w14:paraId="19E3747D" w14:textId="77777777" w:rsidTr="005D59A9">
        <w:tc>
          <w:tcPr>
            <w:tcW w:w="2122" w:type="dxa"/>
          </w:tcPr>
          <w:p w14:paraId="40830281" w14:textId="38137D75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7506" w:type="dxa"/>
          </w:tcPr>
          <w:p w14:paraId="7D03E7E0" w14:textId="2E4FBB6B" w:rsidR="005D59A9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When I am very worried</w:t>
            </w:r>
          </w:p>
        </w:tc>
      </w:tr>
      <w:tr w:rsidR="005D59A9" w14:paraId="3902DE7C" w14:textId="77777777" w:rsidTr="005D59A9">
        <w:tc>
          <w:tcPr>
            <w:tcW w:w="2122" w:type="dxa"/>
          </w:tcPr>
          <w:p w14:paraId="45F8997B" w14:textId="5EC0B4B7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2</w:t>
            </w:r>
          </w:p>
        </w:tc>
        <w:tc>
          <w:tcPr>
            <w:tcW w:w="7506" w:type="dxa"/>
          </w:tcPr>
          <w:p w14:paraId="6D24D4C1" w14:textId="42C8BEFC" w:rsidR="005D59A9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When I am physically tired</w:t>
            </w:r>
          </w:p>
        </w:tc>
      </w:tr>
      <w:tr w:rsidR="005D59A9" w14:paraId="7B120ED0" w14:textId="77777777" w:rsidTr="005D59A9">
        <w:tc>
          <w:tcPr>
            <w:tcW w:w="2122" w:type="dxa"/>
          </w:tcPr>
          <w:p w14:paraId="3E1E03F4" w14:textId="21E1A7B3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6</w:t>
            </w:r>
          </w:p>
        </w:tc>
        <w:tc>
          <w:tcPr>
            <w:tcW w:w="7506" w:type="dxa"/>
          </w:tcPr>
          <w:p w14:paraId="208A775E" w14:textId="43BD07DD" w:rsidR="005D59A9" w:rsidRPr="005C216F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When I sense everything is going wrong for me</w:t>
            </w:r>
          </w:p>
        </w:tc>
      </w:tr>
      <w:tr w:rsidR="005D59A9" w14:paraId="7059A83C" w14:textId="77777777" w:rsidTr="005D59A9">
        <w:tc>
          <w:tcPr>
            <w:tcW w:w="2122" w:type="dxa"/>
          </w:tcPr>
          <w:p w14:paraId="45F8A1DE" w14:textId="68EB41FC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7506" w:type="dxa"/>
          </w:tcPr>
          <w:p w14:paraId="6E669471" w14:textId="5AEB3879" w:rsidR="005D59A9" w:rsidRPr="005C216F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When I am feeling angry inside</w:t>
            </w:r>
          </w:p>
        </w:tc>
      </w:tr>
      <w:tr w:rsidR="005D59A9" w14:paraId="01BC55F0" w14:textId="77777777" w:rsidTr="00585975">
        <w:tc>
          <w:tcPr>
            <w:tcW w:w="9628" w:type="dxa"/>
            <w:gridSpan w:val="2"/>
          </w:tcPr>
          <w:p w14:paraId="75A97A0E" w14:textId="3FF5AF27" w:rsidR="005D59A9" w:rsidRDefault="005D59A9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Reward temptation</w:t>
            </w:r>
          </w:p>
        </w:tc>
      </w:tr>
      <w:tr w:rsidR="005D59A9" w14:paraId="2942C50B" w14:textId="77777777" w:rsidTr="005D59A9">
        <w:tc>
          <w:tcPr>
            <w:tcW w:w="2122" w:type="dxa"/>
          </w:tcPr>
          <w:p w14:paraId="31398C90" w14:textId="54CEFE1B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7506" w:type="dxa"/>
          </w:tcPr>
          <w:p w14:paraId="07D248E2" w14:textId="73729CA7" w:rsidR="005D59A9" w:rsidRPr="005C216F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When I am on vacation and want to relax</w:t>
            </w:r>
          </w:p>
        </w:tc>
      </w:tr>
      <w:tr w:rsidR="005D59A9" w14:paraId="230E6A84" w14:textId="77777777" w:rsidTr="005D59A9">
        <w:tc>
          <w:tcPr>
            <w:tcW w:w="2122" w:type="dxa"/>
          </w:tcPr>
          <w:p w14:paraId="018E00A8" w14:textId="23F729B4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7506" w:type="dxa"/>
          </w:tcPr>
          <w:p w14:paraId="3FBBCF59" w14:textId="520C9C6C" w:rsidR="005D59A9" w:rsidRPr="005C216F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When I am </w:t>
            </w:r>
            <w:proofErr w:type="gramStart"/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being offered</w:t>
            </w:r>
            <w:proofErr w:type="gramEnd"/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 drink in a social situation</w:t>
            </w:r>
          </w:p>
        </w:tc>
      </w:tr>
      <w:tr w:rsidR="005D59A9" w14:paraId="3B7F889A" w14:textId="77777777" w:rsidTr="005D59A9">
        <w:tc>
          <w:tcPr>
            <w:tcW w:w="2122" w:type="dxa"/>
          </w:tcPr>
          <w:p w14:paraId="7B191F71" w14:textId="5C079456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5</w:t>
            </w:r>
          </w:p>
        </w:tc>
        <w:tc>
          <w:tcPr>
            <w:tcW w:w="7506" w:type="dxa"/>
          </w:tcPr>
          <w:p w14:paraId="0DD83BEC" w14:textId="32DE5783" w:rsidR="005D59A9" w:rsidRPr="005C216F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When I see others drinking at a bar or at a party</w:t>
            </w:r>
          </w:p>
        </w:tc>
      </w:tr>
      <w:tr w:rsidR="005D59A9" w14:paraId="41BA035D" w14:textId="77777777" w:rsidTr="005D59A9">
        <w:tc>
          <w:tcPr>
            <w:tcW w:w="2122" w:type="dxa"/>
          </w:tcPr>
          <w:p w14:paraId="26A85ACE" w14:textId="29D29F0E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7</w:t>
            </w:r>
          </w:p>
        </w:tc>
        <w:tc>
          <w:tcPr>
            <w:tcW w:w="7506" w:type="dxa"/>
          </w:tcPr>
          <w:p w14:paraId="23B06907" w14:textId="0033512F" w:rsidR="005D59A9" w:rsidRPr="005C216F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When people I used to </w:t>
            </w:r>
            <w:proofErr w:type="gramStart"/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drink with</w:t>
            </w:r>
            <w:proofErr w:type="gramEnd"/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encourage me to drink</w:t>
            </w:r>
          </w:p>
        </w:tc>
      </w:tr>
      <w:tr w:rsidR="005D59A9" w14:paraId="716F62C3" w14:textId="77777777" w:rsidTr="005D59A9">
        <w:tc>
          <w:tcPr>
            <w:tcW w:w="2122" w:type="dxa"/>
          </w:tcPr>
          <w:p w14:paraId="673EE69B" w14:textId="102CA093" w:rsidR="005D59A9" w:rsidRDefault="005D59A9" w:rsidP="005D59A9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7506" w:type="dxa"/>
          </w:tcPr>
          <w:p w14:paraId="7321C42A" w14:textId="3A5E00A5" w:rsidR="005D59A9" w:rsidRPr="005C216F" w:rsidRDefault="005C216F" w:rsidP="005D59A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C216F">
              <w:rPr>
                <w:rFonts w:ascii="Calibri" w:hAnsi="Calibri" w:cs="Calibri"/>
                <w:sz w:val="24"/>
                <w:szCs w:val="24"/>
                <w:lang w:val="en-US"/>
              </w:rPr>
              <w:t>When I am excited or celebrating with others</w:t>
            </w:r>
          </w:p>
        </w:tc>
      </w:tr>
    </w:tbl>
    <w:p w14:paraId="0D88CEED" w14:textId="6A4D2B5F" w:rsidR="00EC58B1" w:rsidRPr="005D59A9" w:rsidRDefault="005D59A9" w:rsidP="006D56F4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Notes: Items from the Alcohol Abstinence Self-Efficacy Scale by DiClemente, Montgomery, Hughes (1994). Each item is scored on a 1-5 Likert-type scale from 1 (not tempted </w:t>
      </w:r>
      <w:r w:rsidR="005C216F">
        <w:rPr>
          <w:rFonts w:ascii="Calibri" w:hAnsi="Calibri" w:cs="Calibri"/>
          <w:sz w:val="24"/>
          <w:szCs w:val="24"/>
          <w:lang w:val="en-US"/>
        </w:rPr>
        <w:t xml:space="preserve">to drink </w:t>
      </w:r>
      <w:r>
        <w:rPr>
          <w:rFonts w:ascii="Calibri" w:hAnsi="Calibri" w:cs="Calibri"/>
          <w:sz w:val="24"/>
          <w:szCs w:val="24"/>
          <w:lang w:val="en-US"/>
        </w:rPr>
        <w:t>at all) to 5 (extremely tempted</w:t>
      </w:r>
      <w:r w:rsidR="005C216F">
        <w:rPr>
          <w:rFonts w:ascii="Calibri" w:hAnsi="Calibri" w:cs="Calibri"/>
          <w:sz w:val="24"/>
          <w:szCs w:val="24"/>
          <w:lang w:val="en-US"/>
        </w:rPr>
        <w:t xml:space="preserve"> to drink</w:t>
      </w:r>
      <w:r>
        <w:rPr>
          <w:rFonts w:ascii="Calibri" w:hAnsi="Calibri" w:cs="Calibri"/>
          <w:sz w:val="24"/>
          <w:szCs w:val="24"/>
          <w:lang w:val="en-US"/>
        </w:rPr>
        <w:t>).</w:t>
      </w:r>
      <w:r w:rsidR="005C216F">
        <w:rPr>
          <w:rFonts w:ascii="Calibri" w:hAnsi="Calibri" w:cs="Calibri"/>
          <w:sz w:val="24"/>
          <w:szCs w:val="24"/>
          <w:lang w:val="en-US"/>
        </w:rPr>
        <w:t xml:space="preserve"> </w:t>
      </w:r>
    </w:p>
    <w:sectPr w:rsidR="00EC58B1" w:rsidRPr="005D59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4632C" w14:textId="77777777" w:rsidR="005D59A9" w:rsidRDefault="005D59A9" w:rsidP="00115E35">
      <w:pPr>
        <w:spacing w:after="0" w:line="240" w:lineRule="auto"/>
      </w:pPr>
      <w:r>
        <w:separator/>
      </w:r>
    </w:p>
  </w:endnote>
  <w:endnote w:type="continuationSeparator" w:id="0">
    <w:p w14:paraId="2EE18B27" w14:textId="77777777" w:rsidR="005D59A9" w:rsidRDefault="005D59A9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5EA3D" w14:textId="77777777" w:rsidR="005D59A9" w:rsidRDefault="005D59A9" w:rsidP="00115E35">
      <w:pPr>
        <w:spacing w:after="0" w:line="240" w:lineRule="auto"/>
      </w:pPr>
      <w:r>
        <w:separator/>
      </w:r>
    </w:p>
  </w:footnote>
  <w:footnote w:type="continuationSeparator" w:id="0">
    <w:p w14:paraId="0B14D600" w14:textId="77777777" w:rsidR="005D59A9" w:rsidRDefault="005D59A9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9A9"/>
    <w:rsid w:val="00033327"/>
    <w:rsid w:val="0003435D"/>
    <w:rsid w:val="0003486B"/>
    <w:rsid w:val="00115E35"/>
    <w:rsid w:val="001502F1"/>
    <w:rsid w:val="00174AE2"/>
    <w:rsid w:val="001964F5"/>
    <w:rsid w:val="002A1263"/>
    <w:rsid w:val="003C3083"/>
    <w:rsid w:val="005C216F"/>
    <w:rsid w:val="005D59A9"/>
    <w:rsid w:val="00691EDE"/>
    <w:rsid w:val="006D56F4"/>
    <w:rsid w:val="00807DED"/>
    <w:rsid w:val="00931E05"/>
    <w:rsid w:val="00A72CF2"/>
    <w:rsid w:val="00BA13C9"/>
    <w:rsid w:val="00BE32A1"/>
    <w:rsid w:val="00E87314"/>
    <w:rsid w:val="00EC58B1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4A8E50"/>
  <w15:chartTrackingRefBased/>
  <w15:docId w15:val="{111E19F3-C776-4118-B07F-7305D873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5D5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1\Templafy\WordVsto\tkt2ehdt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kt2ehdt.dotx</Template>
  <TotalTime>12</TotalTime>
  <Pages>1</Pages>
  <Words>118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æsborg Schøler</dc:creator>
  <cp:keywords/>
  <dc:description/>
  <cp:lastModifiedBy>Peter Næsborg Schøler</cp:lastModifiedBy>
  <cp:revision>1</cp:revision>
  <dcterms:created xsi:type="dcterms:W3CDTF">2025-04-25T11:27:00Z</dcterms:created>
  <dcterms:modified xsi:type="dcterms:W3CDTF">2025-04-25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1088480735396626568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